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1F34A54"/>
    <w:tbl>
      <w:tblPr>
        <w:tblStyle w:val="2"/>
        <w:tblW w:w="4996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2"/>
        <w:gridCol w:w="2450"/>
        <w:gridCol w:w="1850"/>
        <w:gridCol w:w="2450"/>
        <w:gridCol w:w="1850"/>
        <w:gridCol w:w="2450"/>
        <w:gridCol w:w="2241"/>
      </w:tblGrid>
      <w:tr w14:paraId="063E64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00" w:type="pct"/>
            <w:gridSpan w:val="7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70ECF6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Supplement Table S1 The Mortality of Unintentional Drowning in China in 2021</w:t>
            </w:r>
          </w:p>
        </w:tc>
      </w:tr>
      <w:tr w14:paraId="0878FE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7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FE6A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18" w:type="pct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8F9E7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th</w:t>
            </w:r>
          </w:p>
        </w:tc>
        <w:tc>
          <w:tcPr>
            <w:tcW w:w="1518" w:type="pct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2907C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1656" w:type="pct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8AA33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</w:tr>
      <w:tr w14:paraId="3D6875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4DFEC6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</w:t>
            </w:r>
          </w:p>
        </w:tc>
        <w:tc>
          <w:tcPr>
            <w:tcW w:w="86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66E18B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mber</w:t>
            </w:r>
          </w:p>
        </w:tc>
        <w:tc>
          <w:tcPr>
            <w:tcW w:w="65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59FE66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te (per 100000)</w:t>
            </w:r>
          </w:p>
        </w:tc>
        <w:tc>
          <w:tcPr>
            <w:tcW w:w="86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6A5D38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mber</w:t>
            </w:r>
          </w:p>
        </w:tc>
        <w:tc>
          <w:tcPr>
            <w:tcW w:w="65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26CD33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te (per 100000)</w:t>
            </w:r>
          </w:p>
        </w:tc>
        <w:tc>
          <w:tcPr>
            <w:tcW w:w="86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5620C1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mber</w:t>
            </w:r>
          </w:p>
        </w:tc>
        <w:tc>
          <w:tcPr>
            <w:tcW w:w="79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2652CB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te (per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000)</w:t>
            </w:r>
          </w:p>
        </w:tc>
      </w:tr>
      <w:tr w14:paraId="35471C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7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090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5</w:t>
            </w:r>
          </w:p>
        </w:tc>
        <w:tc>
          <w:tcPr>
            <w:tcW w:w="864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E08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53.78 (2834.88, 4903.46)</w:t>
            </w:r>
          </w:p>
        </w:tc>
        <w:tc>
          <w:tcPr>
            <w:tcW w:w="65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C9F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3 (3.65, 6.31)</w:t>
            </w:r>
          </w:p>
        </w:tc>
        <w:tc>
          <w:tcPr>
            <w:tcW w:w="864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FE4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87.39 (1798.71, 3123.18)</w:t>
            </w:r>
          </w:p>
        </w:tc>
        <w:tc>
          <w:tcPr>
            <w:tcW w:w="65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06C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3 (4.32, 7.50)</w:t>
            </w:r>
          </w:p>
        </w:tc>
        <w:tc>
          <w:tcPr>
            <w:tcW w:w="864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43E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6.39 (1014.37, 1763.35)</w:t>
            </w:r>
          </w:p>
        </w:tc>
        <w:tc>
          <w:tcPr>
            <w:tcW w:w="791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F44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9 (2.81, 4.89)</w:t>
            </w:r>
          </w:p>
        </w:tc>
      </w:tr>
      <w:tr w14:paraId="545A63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FB1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 to 9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20A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38.93 (4207.74, 5751.58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213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6 (4.39, 6.01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27F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29.64 (3160.64, 4347.93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3BC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32 (6.20, 8.53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53C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9.30 (1021.18, 1422.74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D2D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0 (2.28, 3.17)</w:t>
            </w:r>
          </w:p>
        </w:tc>
      </w:tr>
      <w:tr w14:paraId="794791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226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 to 14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87F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97.10 (3581.12, 4819.72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5CB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7 (4.15, 5.59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07A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57.84 (2793.14, 3939.88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DE2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30 (6.07, 8.57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0FF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9.26 (703.79, 1006.15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14B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9 (1.75, 2.50)</w:t>
            </w:r>
          </w:p>
        </w:tc>
      </w:tr>
      <w:tr w14:paraId="2DE052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EC9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 to 19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336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78.60 (2364.10, 3501.65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A3D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5 (3.17, 4.69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B9D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12.65 (1915.13, 3015.14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D09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02 (4.78, 7.52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5E1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5.95 (390.12, 557.57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FF4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5 (1.13, 1.61)</w:t>
            </w:r>
          </w:p>
        </w:tc>
      </w:tr>
      <w:tr w14:paraId="1CF03B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FF3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 to 24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066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94.78 (2046.80, 3058.31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0BF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1 (2.80, 4.18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E44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26.36 (1688.63, 2675.54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AF0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7 (4.34, 6.88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546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8.41 (278.37, 472.24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EF4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 (0.81, 1.38)</w:t>
            </w:r>
          </w:p>
        </w:tc>
      </w:tr>
      <w:tr w14:paraId="17CB07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1AA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 to 29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142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55.02 (1746.31, 2396.96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523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8 (2.02, 2.77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D37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03.28 (1423.59, 2032.02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747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3 (3.12, 4.45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15F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1.74 (259.59, 468.12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E46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 (0.64, 1.15)</w:t>
            </w:r>
          </w:p>
        </w:tc>
      </w:tr>
      <w:tr w14:paraId="7AC5A2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533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 to 34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CCD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67.06 (2358.31, 3262.46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297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8 (1.95, 2.69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F70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89.29 (1793.44, 2658.27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7E4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9 (2.86, 4.24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FBC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7.77 (437.32, 758.14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9ED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 (0.75, 1.30)</w:t>
            </w:r>
          </w:p>
        </w:tc>
      </w:tr>
      <w:tr w14:paraId="2B1AA9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B92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 to 39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51A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86.65 (1985.66, 2863.57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246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5 (1.87, 2.70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31D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26.37 (1453.09, 2260.00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A7F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6 (2.67, 4.16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570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0.28 (415.97, 736.15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7BA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9 (0.81, 1.43)</w:t>
            </w:r>
          </w:p>
        </w:tc>
      </w:tr>
      <w:tr w14:paraId="15F802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9EE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 to 44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F54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03.02 (1801.54, 2709.09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755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1 (1.97, 2.96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268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03.21 (1229.64, 2050.14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89E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2 (2.62, 4.37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323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9.82 (448.73, 779.78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531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4 (1.01, 1.75)</w:t>
            </w:r>
          </w:p>
        </w:tc>
      </w:tr>
      <w:tr w14:paraId="46ED0B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D3B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 to 49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9EF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11.07 (1960.73, 2991.86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61B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9 (1.78, 2.71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FC9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43.94 (1233.64, 2183.50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98B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3 (2.20, 3.89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8DE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7.14 (571.23, 1008.15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AB2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1 (1.05, 1.86)</w:t>
            </w:r>
          </w:p>
        </w:tc>
      </w:tr>
      <w:tr w14:paraId="166F0D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88A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 to 54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ABE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62.11 (2558.55, 3880.25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53A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2 (2.12, 3.21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E4E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72.54 (1528.40, 2783.25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C1B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9 (2.50, 4.55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610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9.57 (826.48, 1395.94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4C0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2 (1.38, 2.34)</w:t>
            </w:r>
          </w:p>
        </w:tc>
      </w:tr>
      <w:tr w14:paraId="79E807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E41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 to 59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649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46.84 (2542.62, 3859.25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7B7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6 (2.31, 3.51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C3F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2.68 (1503.51, 2662.71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F58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7 (2.74, 4.85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E74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34.17 (864.10, 1483.91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BC8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6 (1.57, 2.70)</w:t>
            </w:r>
          </w:p>
        </w:tc>
      </w:tr>
      <w:tr w14:paraId="70A675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108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 to 64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18E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65.73 (2182.50, 3228.81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E2F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5 (2.99, 4.42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705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03.11 (1198.44, 2083.80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4FE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8 (3.27, 5.69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E4C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2.62 (835.11, 1340.65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8B4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2 (2.30, 3.69)</w:t>
            </w:r>
          </w:p>
        </w:tc>
      </w:tr>
      <w:tr w14:paraId="2D04F3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BED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 to 69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E6E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92.48 (2989.47, 4304.30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6A8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8 (3.90, 5.61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7F6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.64 (1513.19, 2584.19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41F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7 (4.01, 6.85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C96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01.84 (1261.63, 2005.35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D1C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1 (3.24, 5.15)</w:t>
            </w:r>
          </w:p>
        </w:tc>
      </w:tr>
      <w:tr w14:paraId="5F8859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FE7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 to 74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C37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71.21 (3189.00, 4580.12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3D3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26 (5.98, 8.59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43F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10.04 (1630.87, 2681.01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B7D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16 (6.31, 10.37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42A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61.17 (1383.40, 2202.69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11E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42 (5.04, 8.03)</w:t>
            </w:r>
          </w:p>
        </w:tc>
      </w:tr>
      <w:tr w14:paraId="4E86B1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99C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 to 79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890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71.72 (2971.96, 4236.08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F2E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78 (8.97, 12.79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81D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47.91 (1464.53, 2378.32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FC2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84 (9.39, 15.24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AFD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23.81 (1334.44, 2175.43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7DD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84 (7.62, 12.42)</w:t>
            </w:r>
          </w:p>
        </w:tc>
      </w:tr>
      <w:tr w14:paraId="7C7348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C59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 to 84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CA4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52.80 (2869.88, 4075.64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C95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45 (14.5, 20.59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ACE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13.95 (1289.28, 1981.09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8F6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60 (14.86, 22.84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7EF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38.85 (1444.28, 2263.05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E76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54 (12.99, 20.36)</w:t>
            </w:r>
          </w:p>
        </w:tc>
      </w:tr>
      <w:tr w14:paraId="234399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4A8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 to 89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106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22.85 (2333.87, 3297.97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1A0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63 (24.5, 34.62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1E8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3.31 (1174.84, 1610.42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AC2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.17 (33.75, 46.26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8BF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59.54 (1084.64, 1848.59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B2A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15 (17.94, 30.58)</w:t>
            </w:r>
          </w:p>
        </w:tc>
      </w:tr>
      <w:tr w14:paraId="75FB6C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10C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 to 94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253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5.07 (772.45, 1127.58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CCB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92 (26.35, 38.46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242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3.83 (316.20, 456.78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237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45 (39.09, 56.47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A1E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1.24 (426.78, 722.20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C83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38 (20.10, 34.02)</w:t>
            </w:r>
          </w:p>
        </w:tc>
      </w:tr>
      <w:tr w14:paraId="1B68CE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26432D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 plus</w:t>
            </w:r>
          </w:p>
        </w:tc>
        <w:tc>
          <w:tcPr>
            <w:tcW w:w="86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2D1EDE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7.18 (165.65, 263.28)</w:t>
            </w:r>
          </w:p>
        </w:tc>
        <w:tc>
          <w:tcPr>
            <w:tcW w:w="65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255760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98 (25.92, 41.19)</w:t>
            </w:r>
          </w:p>
        </w:tc>
        <w:tc>
          <w:tcPr>
            <w:tcW w:w="86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25CC1A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.40 (44.05, 61.47)</w:t>
            </w:r>
          </w:p>
        </w:tc>
        <w:tc>
          <w:tcPr>
            <w:tcW w:w="65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3FBA32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15 (36.42, 50.82)</w:t>
            </w:r>
          </w:p>
        </w:tc>
        <w:tc>
          <w:tcPr>
            <w:tcW w:w="86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0351D1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3.78 (119.33, 207.27)</w:t>
            </w:r>
          </w:p>
        </w:tc>
        <w:tc>
          <w:tcPr>
            <w:tcW w:w="79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52539B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61 (23.03, 40.00)</w:t>
            </w:r>
          </w:p>
        </w:tc>
      </w:tr>
    </w:tbl>
    <w:p w14:paraId="101534D6"/>
    <w:p w14:paraId="2FEFF135">
      <w:r>
        <w:br w:type="page"/>
      </w:r>
    </w:p>
    <w:p w14:paraId="679D8AEC"/>
    <w:p w14:paraId="6C1D0077"/>
    <w:tbl>
      <w:tblPr>
        <w:tblStyle w:val="2"/>
        <w:tblW w:w="4996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0"/>
        <w:gridCol w:w="4235"/>
        <w:gridCol w:w="4235"/>
        <w:gridCol w:w="4243"/>
      </w:tblGrid>
      <w:tr w14:paraId="4FE497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00" w:type="pct"/>
            <w:gridSpan w:val="4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3A220F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pplement Table S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The Age-standardized mortality of Unintentional Drowning in China from 1990 to 2021</w:t>
            </w:r>
          </w:p>
        </w:tc>
      </w:tr>
      <w:tr w14:paraId="5A3B37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12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504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487" w:type="pct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CC6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-standardized mortality (per 100 000)</w:t>
            </w:r>
          </w:p>
        </w:tc>
      </w:tr>
      <w:tr w14:paraId="116012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F5074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76B1F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th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36618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13E8E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</w:tr>
      <w:tr w14:paraId="2BBF0B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1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7667EC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ar</w:t>
            </w:r>
          </w:p>
        </w:tc>
        <w:tc>
          <w:tcPr>
            <w:tcW w:w="149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1D9BA3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te (per 100000)</w:t>
            </w:r>
          </w:p>
        </w:tc>
        <w:tc>
          <w:tcPr>
            <w:tcW w:w="149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5F7513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te (per 100000)</w:t>
            </w:r>
          </w:p>
        </w:tc>
        <w:tc>
          <w:tcPr>
            <w:tcW w:w="149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0100CD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te (per 100000)</w:t>
            </w:r>
          </w:p>
        </w:tc>
      </w:tr>
      <w:tr w14:paraId="41041C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12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8EF3A99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1990</w:t>
            </w:r>
          </w:p>
        </w:tc>
        <w:tc>
          <w:tcPr>
            <w:tcW w:w="149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5F94921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15.93 (14.11, 18.13)</w:t>
            </w:r>
          </w:p>
        </w:tc>
        <w:tc>
          <w:tcPr>
            <w:tcW w:w="149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B0945A9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20.00 (17.65, 22.83)</w:t>
            </w:r>
          </w:p>
        </w:tc>
        <w:tc>
          <w:tcPr>
            <w:tcW w:w="149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0258E61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11.57 (10.15, 13.16)</w:t>
            </w:r>
          </w:p>
        </w:tc>
      </w:tr>
      <w:tr w14:paraId="5E9FC4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9A87025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1991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5B4313C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15.70 (14.09, 17.49)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43B29FF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19.69 (17.47, 21.97)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1395917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11.41 (10.17, 12.94)</w:t>
            </w:r>
          </w:p>
        </w:tc>
      </w:tr>
      <w:tr w14:paraId="17136F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7C3D7DB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1992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2F9075D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15.36 (13.84, 17.08)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83EC403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19.26 (17.17, 21.39)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6D3257F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11.18 (9.93, 12.68)</w:t>
            </w:r>
          </w:p>
        </w:tc>
      </w:tr>
      <w:tr w14:paraId="658B55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0440822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1993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34EE4B5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15.05 (13.62, 16.71)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798E52B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18.85 (16.98, 20.91)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B4B9D59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10.96 (9.75, 12.35)</w:t>
            </w:r>
          </w:p>
        </w:tc>
      </w:tr>
      <w:tr w14:paraId="453574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D3848CA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1994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28E50EE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14.75 (13.34, 16.27)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AB732E3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18.57 (16.72, 20.46)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25412EC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10.64 (9.41, 11.92)</w:t>
            </w:r>
          </w:p>
        </w:tc>
      </w:tr>
      <w:tr w14:paraId="65C6AA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55AABF4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1995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ECA6742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14.33 (13.12, 15.65)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2EE373C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18.05 (16.42, 19.75)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DFC878A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10.30 (9.23, 11.50)</w:t>
            </w:r>
          </w:p>
        </w:tc>
      </w:tr>
      <w:tr w14:paraId="6FD280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C956C68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1996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8631CFE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13.80 (12.70, 14.97)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E4F70C9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17.44 (16.01, 18.96)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553CA08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9.85 (8.9, 10.98)</w:t>
            </w:r>
          </w:p>
        </w:tc>
      </w:tr>
      <w:tr w14:paraId="788E12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548F39F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1997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8CFC224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13.32 (12.28, 14.47)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C004C1C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16.91 (15.58, 18.47)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49134CC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9.42 (8.54, 10.47)</w:t>
            </w:r>
          </w:p>
        </w:tc>
      </w:tr>
      <w:tr w14:paraId="56B655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B1CD867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1998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6E8971D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12.90 (11.82, 13.91)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CF68083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16.46 (15.14, 17.80)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6FB2486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9.02 (8.09, 9.97)</w:t>
            </w:r>
          </w:p>
        </w:tc>
      </w:tr>
      <w:tr w14:paraId="5A0148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5894AF4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1999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305359B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12.30 (11.36, 13.35)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72F5BDA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15.77 (14.56, 17.05)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B5EF86E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8.51 (7.75, 9.41)</w:t>
            </w:r>
          </w:p>
        </w:tc>
      </w:tr>
      <w:tr w14:paraId="60A5C6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668B4A9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2000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41935FE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11.85 (11.03, 12.83)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8332ABC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15.30 (14.15, 16.65)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B3451EC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8.10 (7.33, 8.90)</w:t>
            </w:r>
          </w:p>
        </w:tc>
      </w:tr>
      <w:tr w14:paraId="781B32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734FB1F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2001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F9F092E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11.36 (10.61, 12.39)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7358316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14.74 (13.69, 16.13)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E66C44B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7.67 (6.96, 8.47)</w:t>
            </w:r>
          </w:p>
        </w:tc>
      </w:tr>
      <w:tr w14:paraId="07EB96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C0B4C6C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2002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B44919E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10.99 (10.30, 11.88)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4262B16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14.26 (13.29, 15.44)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71FCD2F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7.44 (6.80, 8.23)</w:t>
            </w:r>
          </w:p>
        </w:tc>
      </w:tr>
      <w:tr w14:paraId="1D2568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34C220B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2003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8D20260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10.45 (9.75, 11.33)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CC3C32D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13.60 (12.70, 14.70)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19A84B1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7.04 (6.44, 7.75)</w:t>
            </w:r>
          </w:p>
        </w:tc>
      </w:tr>
      <w:tr w14:paraId="29CEAB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0AA72E6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2004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E41FE3A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10.12 (9.42, 10.85)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7F33CDA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13.20 (12.23, 14.30)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1DB5B17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6.80 (6.29, 7.42)</w:t>
            </w:r>
          </w:p>
        </w:tc>
      </w:tr>
      <w:tr w14:paraId="0FD1DF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846D342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2005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EDE7E10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9.51 (8.83, 10.22)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294A5BD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12.39 (11.50, 13.35)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9F5BD79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6.42 (5.91, 6.97)</w:t>
            </w:r>
          </w:p>
        </w:tc>
      </w:tr>
      <w:tr w14:paraId="720176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DF884EF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2006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B3224C2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8.71 (8.09, 9.34)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40193B0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11.41 (10.60, 12.28)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DA8AA7C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5.81 (5.34, 6.35)</w:t>
            </w:r>
          </w:p>
        </w:tc>
      </w:tr>
      <w:tr w14:paraId="11F530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F81D1B7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2007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920DC12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8.17 (7.60, 8.78)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3DCD761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10.70 (9.92, 11.58)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A78B050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5.44 (5.00, 6.02)</w:t>
            </w:r>
          </w:p>
        </w:tc>
      </w:tr>
      <w:tr w14:paraId="40BF55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AC7816C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2008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2B3FF2E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7.90 (7.35, 8.51)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7A9D3F6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10.41 (9.60, 11.34)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A8CED3F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5.19 (4.79, 5.71)</w:t>
            </w:r>
          </w:p>
        </w:tc>
      </w:tr>
      <w:tr w14:paraId="029F6D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104CDB8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2009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B645C7A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7.84 (7.33, 8.38)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D53C19E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10.43 (9.63, 11.24)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DB5827D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5.04 (4.68, 5.48)</w:t>
            </w:r>
          </w:p>
        </w:tc>
      </w:tr>
      <w:tr w14:paraId="188E0D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BA333A8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2010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70ED7BE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7.43 (6.94, 8.01)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08E15A3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9.88 (9.12, 10.72)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906A540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4.78 (4.39, 5.24)</w:t>
            </w:r>
          </w:p>
        </w:tc>
      </w:tr>
      <w:tr w14:paraId="1DC8DB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8228567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2011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00530C7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6.88 (6.45, 7.35)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F3FD418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9.14 (8.47, 9.89)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7E337BB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4.44 (4.05, 4.82)</w:t>
            </w:r>
          </w:p>
        </w:tc>
      </w:tr>
      <w:tr w14:paraId="630B26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A070B80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2012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B77A0AF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6.48 (6.02, 6.98)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0E8926C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8.67 (7.96, 9.51)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322B5E2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4.12 (3.76, 4.49)</w:t>
            </w:r>
          </w:p>
        </w:tc>
      </w:tr>
      <w:tr w14:paraId="3CAF77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B38B7E9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2013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2E8425A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6.16 (5.69, 6.64)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8828124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8.29 (7.60, 9.12)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97431BE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3.87 (3.53, 4.21)</w:t>
            </w:r>
          </w:p>
        </w:tc>
      </w:tr>
      <w:tr w14:paraId="4BF203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3483F50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2014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88CAA25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5.86 (5.43, 6.35)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BEB8B6C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7.90 (7.25, 8.66)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1BFBEF7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3.68 (3.32, 4.04)</w:t>
            </w:r>
          </w:p>
        </w:tc>
      </w:tr>
      <w:tr w14:paraId="343274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D87F296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2015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BB4F1FA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5.60 (5.12, 6.16)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E462A57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7.59 (6.79, 8.51)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FF37AA9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3.47 (3.10, 3.86)</w:t>
            </w:r>
          </w:p>
        </w:tc>
      </w:tr>
      <w:tr w14:paraId="3B5735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A7058F9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2016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F0E974D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5.39 (4.89, 6.01)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EAED6CA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7.33 (6.53, 8.23)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FB790D0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3.34 (2.96, 3.75)</w:t>
            </w:r>
          </w:p>
        </w:tc>
      </w:tr>
      <w:tr w14:paraId="6A7BA8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6572DE9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2017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C5AD663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5.15 (4.67, 5.72)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E8AEF4C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7.00 (6.17, 7.95)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9294876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3.19 (2.80, 3.64)</w:t>
            </w:r>
          </w:p>
        </w:tc>
      </w:tr>
      <w:tr w14:paraId="0AE579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909B8C3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2018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CCF2B35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4.95 (4.42, 5.48)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B2F9723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6.70 (5.77, 7.66)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5480325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3.08 (2.70, 3.52)</w:t>
            </w:r>
          </w:p>
        </w:tc>
      </w:tr>
      <w:tr w14:paraId="6B37F9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4B57055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2019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625127C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4.75 (4.20, 5.35)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BC403B6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6.43 (5.53, 7.44)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F570933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2.95 (2.51, 3.42)</w:t>
            </w:r>
          </w:p>
        </w:tc>
      </w:tr>
      <w:tr w14:paraId="3A9369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969D487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2020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662AD1B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4.31 (3.77, 4.95)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76A5961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5.87 (4.95, 6.93)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4234BED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2.66 (2.22, 3.10)</w:t>
            </w:r>
          </w:p>
        </w:tc>
      </w:tr>
      <w:tr w14:paraId="7152D6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1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 w14:paraId="1D1C3CD2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2021</w:t>
            </w:r>
          </w:p>
        </w:tc>
        <w:tc>
          <w:tcPr>
            <w:tcW w:w="149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 w14:paraId="0A8ECF84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4.15 (3.62, 4.72)</w:t>
            </w:r>
          </w:p>
        </w:tc>
        <w:tc>
          <w:tcPr>
            <w:tcW w:w="149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 w14:paraId="02B7B250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5.65 (4.79, 6.63)</w:t>
            </w:r>
          </w:p>
        </w:tc>
        <w:tc>
          <w:tcPr>
            <w:tcW w:w="149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 w14:paraId="0E6BD801">
            <w:pPr>
              <w:spacing w:beforeLines="0" w:afterLines="0"/>
              <w:jc w:val="center"/>
              <w:rPr>
                <w:rFonts w:hint="default" w:ascii="Times New Roman" w:hAnsi="Times New Roman" w:eastAsia="Times New Roman" w:cstheme="minorBidi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1"/>
              </w:rPr>
              <w:t>2.56 (2.14, 3.01)</w:t>
            </w:r>
          </w:p>
        </w:tc>
      </w:tr>
    </w:tbl>
    <w:p w14:paraId="0DCB46B6"/>
    <w:p w14:paraId="03014A89"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swiss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MzNTRiNTI5MTIxNzVlOTk4NTFlMjEzZDYxNDA4MGIifQ=="/>
  </w:docVars>
  <w:rsids>
    <w:rsidRoot w:val="00172A27"/>
    <w:rsid w:val="0F3F1AA3"/>
    <w:rsid w:val="155C011D"/>
    <w:rsid w:val="22B42350"/>
    <w:rsid w:val="30F02E9E"/>
    <w:rsid w:val="3C85293C"/>
    <w:rsid w:val="3FD3401C"/>
    <w:rsid w:val="440C56F0"/>
    <w:rsid w:val="487A051B"/>
    <w:rsid w:val="4BA95F1B"/>
    <w:rsid w:val="4C916C2A"/>
    <w:rsid w:val="58326D9E"/>
    <w:rsid w:val="588B0E82"/>
    <w:rsid w:val="6E9323E7"/>
    <w:rsid w:val="797E25BE"/>
    <w:rsid w:val="7AB36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68</Words>
  <Characters>2719</Characters>
  <Lines>0</Lines>
  <Paragraphs>0</Paragraphs>
  <TotalTime>1</TotalTime>
  <ScaleCrop>false</ScaleCrop>
  <LinksUpToDate>false</LinksUpToDate>
  <CharactersWithSpaces>3034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3T11:03:00Z</dcterms:created>
  <dc:creator>Forward135</dc:creator>
  <cp:lastModifiedBy>Forward135</cp:lastModifiedBy>
  <dcterms:modified xsi:type="dcterms:W3CDTF">2025-02-03T15:12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40A9BFBECA2749468118551CF14D7DAD_13</vt:lpwstr>
  </property>
  <property fmtid="{D5CDD505-2E9C-101B-9397-08002B2CF9AE}" pid="4" name="KSOTemplateDocerSaveRecord">
    <vt:lpwstr>eyJoZGlkIjoiNDMzNTRiNTI5MTIxNzVlOTk4NTFlMjEzZDYxNDA4MGIiLCJ1c2VySWQiOiIyNDg3NDgyNjMifQ==</vt:lpwstr>
  </property>
</Properties>
</file>